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1741D" w14:textId="77777777" w:rsidR="001D3C1A" w:rsidRPr="001D3C1A" w:rsidRDefault="001D3C1A" w:rsidP="001D3C1A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8"/>
        <w:gridCol w:w="3441"/>
        <w:gridCol w:w="3791"/>
      </w:tblGrid>
      <w:tr w:rsidR="001D3C1A" w:rsidRPr="001D3C1A" w14:paraId="4791AE63" w14:textId="77777777" w:rsidTr="001D3C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03FE4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01959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sure from </w:t>
            </w:r>
            <w:proofErr w:type="spellStart"/>
            <w:r w:rsidRPr="001D3C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eST</w:t>
            </w:r>
            <w:proofErr w:type="spellEnd"/>
            <w:r w:rsidRPr="001D3C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oftw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92733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sure from our implementation</w:t>
            </w:r>
          </w:p>
        </w:tc>
      </w:tr>
      <w:tr w:rsidR="001D3C1A" w:rsidRPr="001D3C1A" w14:paraId="16D56492" w14:textId="77777777" w:rsidTr="001D3C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BE44E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Wave initiation 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26419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109.81 ± 17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6CBCE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89.19 ± 17.82</w:t>
            </w:r>
          </w:p>
        </w:tc>
      </w:tr>
      <w:tr w:rsidR="001D3C1A" w:rsidRPr="001D3C1A" w14:paraId="11AB16D8" w14:textId="77777777" w:rsidTr="001D3C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FFA80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Body wave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9C297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0.43 ± 0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AD647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0.33 ± 0.40</w:t>
            </w:r>
          </w:p>
        </w:tc>
      </w:tr>
      <w:tr w:rsidR="001D3C1A" w:rsidRPr="001D3C1A" w14:paraId="30E6D985" w14:textId="77777777" w:rsidTr="001D3C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82705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Asymmet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DE0C1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-9.24e-05 ± 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4225B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-0.003 ± 0.002</w:t>
            </w:r>
          </w:p>
        </w:tc>
      </w:tr>
      <w:tr w:rsidR="001D3C1A" w:rsidRPr="001D3C1A" w14:paraId="34FDBC63" w14:textId="77777777" w:rsidTr="001D3C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3A2B4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Curl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58FA3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1.27 ± 1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41530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2.14 ± 2.19</w:t>
            </w:r>
          </w:p>
        </w:tc>
      </w:tr>
      <w:tr w:rsidR="001D3C1A" w:rsidRPr="001D3C1A" w14:paraId="5FCC0667" w14:textId="77777777" w:rsidTr="001D3C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0F5D0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Stret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2E9DB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0.57 ± 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2405E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0.48 ± 0.04</w:t>
            </w:r>
          </w:p>
        </w:tc>
      </w:tr>
      <w:tr w:rsidR="001D3C1A" w:rsidRPr="001D3C1A" w14:paraId="133459E5" w14:textId="77777777" w:rsidTr="001D3C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E765D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Attenu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F8933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39.89 ± 24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F6B4F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69.95 ± 6.37</w:t>
            </w:r>
          </w:p>
        </w:tc>
      </w:tr>
      <w:tr w:rsidR="001D3C1A" w:rsidRPr="001D3C1A" w14:paraId="2F9D9650" w14:textId="77777777" w:rsidTr="001D3C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94F67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Activity ind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80404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234.11 ± 41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EC44D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252.36 ± 53.75</w:t>
            </w:r>
          </w:p>
        </w:tc>
      </w:tr>
      <w:tr w:rsidR="001D3C1A" w:rsidRPr="001D3C1A" w14:paraId="45811C21" w14:textId="77777777" w:rsidTr="001D3C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C5AD2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Brush stro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5095F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0.096 ± 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56E9D" w14:textId="77777777" w:rsidR="001D3C1A" w:rsidRPr="001D3C1A" w:rsidRDefault="001D3C1A" w:rsidP="001D3C1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D3C1A">
              <w:rPr>
                <w:rFonts w:ascii="Times New Roman" w:eastAsia="Times New Roman" w:hAnsi="Times New Roman" w:cs="Times New Roman"/>
                <w:color w:val="000000"/>
              </w:rPr>
              <w:t>0.15 ± 0.01</w:t>
            </w:r>
          </w:p>
        </w:tc>
      </w:tr>
    </w:tbl>
    <w:p w14:paraId="572A7AB4" w14:textId="77777777" w:rsidR="00302D86" w:rsidRDefault="001D3C1A"/>
    <w:sectPr w:rsidR="00302D86" w:rsidSect="007D4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F21"/>
    <w:rsid w:val="00021D94"/>
    <w:rsid w:val="00027E3C"/>
    <w:rsid w:val="00060DCB"/>
    <w:rsid w:val="000D4E78"/>
    <w:rsid w:val="00120157"/>
    <w:rsid w:val="001216E9"/>
    <w:rsid w:val="0012260A"/>
    <w:rsid w:val="00125FE4"/>
    <w:rsid w:val="0017208E"/>
    <w:rsid w:val="00194BDB"/>
    <w:rsid w:val="001A2F90"/>
    <w:rsid w:val="001D3C1A"/>
    <w:rsid w:val="002124F7"/>
    <w:rsid w:val="00221DE0"/>
    <w:rsid w:val="00222D45"/>
    <w:rsid w:val="002324F1"/>
    <w:rsid w:val="00237BDA"/>
    <w:rsid w:val="0025527B"/>
    <w:rsid w:val="002A2674"/>
    <w:rsid w:val="002D703F"/>
    <w:rsid w:val="002E1A60"/>
    <w:rsid w:val="0031744C"/>
    <w:rsid w:val="00344D6C"/>
    <w:rsid w:val="00350B03"/>
    <w:rsid w:val="003526FC"/>
    <w:rsid w:val="00393A00"/>
    <w:rsid w:val="003A73B3"/>
    <w:rsid w:val="003C4BFB"/>
    <w:rsid w:val="003D23CF"/>
    <w:rsid w:val="003E170E"/>
    <w:rsid w:val="00435AA3"/>
    <w:rsid w:val="0044402E"/>
    <w:rsid w:val="00481CAF"/>
    <w:rsid w:val="0048780D"/>
    <w:rsid w:val="004919AF"/>
    <w:rsid w:val="00491FB3"/>
    <w:rsid w:val="004A271B"/>
    <w:rsid w:val="004B03BC"/>
    <w:rsid w:val="004B2BB0"/>
    <w:rsid w:val="004C73EA"/>
    <w:rsid w:val="004D5B6A"/>
    <w:rsid w:val="004D5F2F"/>
    <w:rsid w:val="00516C50"/>
    <w:rsid w:val="00520EDC"/>
    <w:rsid w:val="00552E73"/>
    <w:rsid w:val="0057769C"/>
    <w:rsid w:val="00592534"/>
    <w:rsid w:val="005B5E99"/>
    <w:rsid w:val="005D735F"/>
    <w:rsid w:val="005E48F5"/>
    <w:rsid w:val="005F004E"/>
    <w:rsid w:val="00620590"/>
    <w:rsid w:val="00624077"/>
    <w:rsid w:val="00625216"/>
    <w:rsid w:val="006528E0"/>
    <w:rsid w:val="0067580D"/>
    <w:rsid w:val="00683ECA"/>
    <w:rsid w:val="006900BA"/>
    <w:rsid w:val="006913AB"/>
    <w:rsid w:val="006C6E9D"/>
    <w:rsid w:val="006F5610"/>
    <w:rsid w:val="00721BB4"/>
    <w:rsid w:val="007325BD"/>
    <w:rsid w:val="00732A3C"/>
    <w:rsid w:val="00780290"/>
    <w:rsid w:val="007D41DE"/>
    <w:rsid w:val="007E043D"/>
    <w:rsid w:val="007E191C"/>
    <w:rsid w:val="007F193B"/>
    <w:rsid w:val="007F5E9B"/>
    <w:rsid w:val="0081002C"/>
    <w:rsid w:val="00810150"/>
    <w:rsid w:val="00812655"/>
    <w:rsid w:val="00814DD9"/>
    <w:rsid w:val="008168C5"/>
    <w:rsid w:val="00827F7B"/>
    <w:rsid w:val="00851655"/>
    <w:rsid w:val="00883531"/>
    <w:rsid w:val="008B55A4"/>
    <w:rsid w:val="008C5A4E"/>
    <w:rsid w:val="008F1341"/>
    <w:rsid w:val="009A4C68"/>
    <w:rsid w:val="00A32231"/>
    <w:rsid w:val="00A32984"/>
    <w:rsid w:val="00A461C4"/>
    <w:rsid w:val="00A7238C"/>
    <w:rsid w:val="00A8448C"/>
    <w:rsid w:val="00A92C07"/>
    <w:rsid w:val="00A95254"/>
    <w:rsid w:val="00AC3409"/>
    <w:rsid w:val="00B01154"/>
    <w:rsid w:val="00B11510"/>
    <w:rsid w:val="00B44218"/>
    <w:rsid w:val="00B641CE"/>
    <w:rsid w:val="00B64753"/>
    <w:rsid w:val="00B761C8"/>
    <w:rsid w:val="00B84F2A"/>
    <w:rsid w:val="00B90019"/>
    <w:rsid w:val="00C233C4"/>
    <w:rsid w:val="00C60421"/>
    <w:rsid w:val="00C749FE"/>
    <w:rsid w:val="00C83F6D"/>
    <w:rsid w:val="00C93715"/>
    <w:rsid w:val="00CB2315"/>
    <w:rsid w:val="00CB3080"/>
    <w:rsid w:val="00CF2035"/>
    <w:rsid w:val="00CF54F6"/>
    <w:rsid w:val="00D51391"/>
    <w:rsid w:val="00D67F21"/>
    <w:rsid w:val="00D94287"/>
    <w:rsid w:val="00DA691D"/>
    <w:rsid w:val="00DB0B81"/>
    <w:rsid w:val="00DB46BE"/>
    <w:rsid w:val="00DB7074"/>
    <w:rsid w:val="00DD6030"/>
    <w:rsid w:val="00DF4E38"/>
    <w:rsid w:val="00E01ED4"/>
    <w:rsid w:val="00E13819"/>
    <w:rsid w:val="00E338C2"/>
    <w:rsid w:val="00E75163"/>
    <w:rsid w:val="00ED0EE2"/>
    <w:rsid w:val="00EF3ACA"/>
    <w:rsid w:val="00F32AD9"/>
    <w:rsid w:val="00F45ABB"/>
    <w:rsid w:val="00F72EBA"/>
    <w:rsid w:val="00F8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87A8D"/>
  <w14:defaultImageDpi w14:val="32767"/>
  <w15:chartTrackingRefBased/>
  <w15:docId w15:val="{3E99447D-898A-0543-ABBA-1EBFB67E4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67F2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80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13T20:35:00Z</dcterms:created>
  <dcterms:modified xsi:type="dcterms:W3CDTF">2020-01-13T20:35:00Z</dcterms:modified>
</cp:coreProperties>
</file>